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681" w:rsidRDefault="00561A3C" w:rsidP="00561A3C">
      <w:pPr>
        <w:spacing w:line="480" w:lineRule="auto"/>
        <w:ind w:left="1653" w:hangingChars="784" w:hanging="1653"/>
        <w:rPr>
          <w:rFonts w:cs="Times New Roman"/>
        </w:rPr>
      </w:pPr>
      <w:r>
        <w:rPr>
          <w:b/>
          <w:bCs/>
        </w:rPr>
        <w:t xml:space="preserve">Additional file 3 </w:t>
      </w:r>
      <w:r w:rsidR="00CD5681">
        <w:rPr>
          <w:b/>
          <w:bCs/>
        </w:rPr>
        <w:t>Genes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up</w:t>
      </w:r>
      <w:r w:rsidR="00CD5681" w:rsidRPr="0093509A">
        <w:rPr>
          <w:b/>
          <w:bCs/>
        </w:rPr>
        <w:t>regulated</w:t>
      </w:r>
      <w:proofErr w:type="spellEnd"/>
      <w:r w:rsidR="00CD5681" w:rsidRPr="0093509A">
        <w:rPr>
          <w:b/>
          <w:bCs/>
        </w:rPr>
        <w:t xml:space="preserve"> </w:t>
      </w:r>
      <w:r w:rsidR="00CD5681">
        <w:rPr>
          <w:b/>
          <w:bCs/>
        </w:rPr>
        <w:t>during</w:t>
      </w:r>
      <w:r w:rsidR="00CD5681" w:rsidRPr="0093509A">
        <w:rPr>
          <w:b/>
          <w:bCs/>
        </w:rPr>
        <w:t xml:space="preserve"> heat stress</w:t>
      </w:r>
      <w:r w:rsidR="00CD5681">
        <w:rPr>
          <w:b/>
          <w:bCs/>
        </w:rPr>
        <w:t xml:space="preserve"> (HS)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down</w:t>
      </w:r>
      <w:r w:rsidR="00CD5681" w:rsidRPr="0093509A">
        <w:rPr>
          <w:b/>
          <w:bCs/>
        </w:rPr>
        <w:t>regulated</w:t>
      </w:r>
      <w:proofErr w:type="spellEnd"/>
      <w:r w:rsidR="00CD5681">
        <w:rPr>
          <w:b/>
          <w:bCs/>
        </w:rPr>
        <w:t xml:space="preserve"> after</w:t>
      </w:r>
      <w:r w:rsidR="00CD5681" w:rsidRPr="0093509A">
        <w:rPr>
          <w:b/>
          <w:bCs/>
        </w:rPr>
        <w:t xml:space="preserve"> the </w:t>
      </w:r>
      <w:r>
        <w:rPr>
          <w:rFonts w:hint="eastAsia"/>
          <w:b/>
          <w:bCs/>
        </w:rPr>
        <w:t>subsequent</w:t>
      </w:r>
      <w:r w:rsidR="00CD5681">
        <w:rPr>
          <w:b/>
          <w:bCs/>
        </w:rPr>
        <w:t xml:space="preserve"> recovery (RC) in grape leaves</w:t>
      </w:r>
      <w:bookmarkStart w:id="0" w:name="_GoBack"/>
      <w:bookmarkEnd w:id="0"/>
    </w:p>
    <w:tbl>
      <w:tblPr>
        <w:tblW w:w="9685" w:type="dxa"/>
        <w:tblInd w:w="-106" w:type="dxa"/>
        <w:tblLook w:val="00A0" w:firstRow="1" w:lastRow="0" w:firstColumn="1" w:lastColumn="0" w:noHBand="0" w:noVBand="0"/>
      </w:tblPr>
      <w:tblGrid>
        <w:gridCol w:w="1728"/>
        <w:gridCol w:w="1458"/>
        <w:gridCol w:w="1062"/>
        <w:gridCol w:w="1203"/>
        <w:gridCol w:w="1425"/>
        <w:gridCol w:w="3130"/>
      </w:tblGrid>
      <w:tr w:rsidR="00CD5681" w:rsidRPr="00E3309F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D5681" w:rsidRPr="00555BA3" w:rsidRDefault="00CD5681" w:rsidP="00555BA3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55BA3">
              <w:rPr>
                <w:rFonts w:ascii="Arial" w:hAnsi="Arial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D5681" w:rsidRPr="00555BA3" w:rsidRDefault="00CD5681" w:rsidP="00555BA3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55BA3">
              <w:rPr>
                <w:rFonts w:ascii="Arial" w:hAnsi="Arial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D5681" w:rsidRPr="00555BA3" w:rsidRDefault="00CD5681" w:rsidP="00555BA3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D5681" w:rsidRPr="00555BA3" w:rsidRDefault="00CD5681" w:rsidP="00791D9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</w:t>
            </w:r>
            <w:r w:rsidRPr="00555BA3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ld change</w:t>
            </w:r>
          </w:p>
        </w:tc>
        <w:tc>
          <w:tcPr>
            <w:tcW w:w="313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D5681" w:rsidRPr="00555BA3" w:rsidRDefault="00CD5681" w:rsidP="00555BA3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55BA3">
              <w:rPr>
                <w:rFonts w:ascii="Arial" w:hAnsi="Arial" w:cs="宋体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555BA3" w:rsidRDefault="00CD5681" w:rsidP="00791D9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-regulated by H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5681" w:rsidRPr="00555BA3" w:rsidRDefault="00CD5681" w:rsidP="00561A3C">
            <w:pPr>
              <w:widowControl/>
              <w:ind w:left="315" w:hangingChars="196" w:hanging="315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own</w:t>
            </w: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-regulated 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y</w:t>
            </w:r>
            <w:r w:rsidRPr="00555BA3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RC</w:t>
            </w:r>
          </w:p>
        </w:tc>
        <w:tc>
          <w:tcPr>
            <w:tcW w:w="313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643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91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2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in1 like protein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45_a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67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Stress-induced protein sti1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80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98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40.9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Galactinol</w:t>
            </w:r>
            <w:proofErr w:type="spellEnd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 synthase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902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59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51.7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Galactinol</w:t>
            </w:r>
            <w:proofErr w:type="spellEnd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 synthase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otein</w:t>
            </w:r>
            <w:proofErr w:type="spellEnd"/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a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616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Q7987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8.6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96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914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4.04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62.6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95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914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4.7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SP40</w:t>
            </w: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067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4152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4.8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PN10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369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3717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5.1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70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357_s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86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5.75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C71.5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83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M4364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7.3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5.7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811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7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8.8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37.1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503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2083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9.3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01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62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9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9.5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P16.1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122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75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0.9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F30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89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M4364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1.04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5.7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960_a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53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1.0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8.3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889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85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2.0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22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554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Q7944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9.4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8.3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391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D7196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0.3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P17.5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85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502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3.4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HSP17.6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45_a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Q7944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18.3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82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91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7.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25.7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330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37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30.9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HSP11.1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4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7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43.15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22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291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0076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85.7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80.1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032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4053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01.3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P17.5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92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484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26.05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P17.5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066_a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59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59.9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HSP80.1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858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B350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374.2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HSP22 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487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4038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3-hydroxy-3-methylglutaryl coenzyme A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35_s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4044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Pyridoxin</w:t>
            </w:r>
            <w:proofErr w:type="spellEnd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 biosynthesis PDX1-like protein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404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D7172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Pyridoxin</w:t>
            </w:r>
            <w:proofErr w:type="spellEnd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 biosynthesis protein ER1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5681" w:rsidRPr="00791D91" w:rsidRDefault="00CD5681" w:rsidP="00FB669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5681" w:rsidRPr="00791D91" w:rsidRDefault="00CD5681" w:rsidP="00FB669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552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5681" w:rsidRPr="00791D91" w:rsidRDefault="00CD5681" w:rsidP="0053727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M4375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5681" w:rsidRPr="00791D91" w:rsidRDefault="00CD5681" w:rsidP="0053727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2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5681" w:rsidRPr="00791D91" w:rsidRDefault="00CD5681" w:rsidP="0053727A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681" w:rsidRPr="00791D91" w:rsidRDefault="00CD5681" w:rsidP="0053727A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Ethylene-responsive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transcriptional </w:t>
            </w:r>
            <w:proofErr w:type="spellStart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oactivator</w:t>
            </w:r>
            <w:proofErr w:type="spellEnd"/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-like protein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981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2095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Phospholipase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87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5181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5.1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Regulator of gene silencing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487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A811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5.1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Regulator of gene silencing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014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F4044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Regulator of gene silencing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Development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46_a_a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BQ7985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15.6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Ripening regulated protein </w:t>
            </w:r>
          </w:p>
        </w:tc>
      </w:tr>
      <w:tr w:rsidR="00CD5681" w:rsidRPr="00E3309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orage protei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25_s_a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CA8090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5681" w:rsidRPr="00791D91" w:rsidRDefault="00CD5681" w:rsidP="00791D91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5681" w:rsidRPr="00791D91" w:rsidRDefault="00CD5681" w:rsidP="00791D9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91D91">
              <w:rPr>
                <w:rFonts w:ascii="Arial" w:hAnsi="Arial" w:cs="Arial"/>
                <w:kern w:val="0"/>
                <w:sz w:val="16"/>
                <w:szCs w:val="16"/>
              </w:rPr>
              <w:t>Seed maturation protein PM37</w:t>
            </w:r>
          </w:p>
        </w:tc>
      </w:tr>
    </w:tbl>
    <w:p w:rsidR="00CD5681" w:rsidRDefault="00CD5681" w:rsidP="00412255">
      <w:pPr>
        <w:spacing w:line="480" w:lineRule="auto"/>
        <w:ind w:left="720" w:hangingChars="343" w:hanging="720"/>
        <w:rPr>
          <w:rFonts w:cs="Times New Roman"/>
        </w:rPr>
      </w:pPr>
    </w:p>
    <w:sectPr w:rsidR="00CD5681" w:rsidSect="00BF1F0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773" w:rsidRDefault="00290773" w:rsidP="00DA6A3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290773" w:rsidRDefault="00290773" w:rsidP="00DA6A3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773" w:rsidRDefault="00290773" w:rsidP="00DA6A3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290773" w:rsidRDefault="00290773" w:rsidP="00DA6A3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681" w:rsidRDefault="00CD5681" w:rsidP="008C40A4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B16EF"/>
    <w:rsid w:val="00074325"/>
    <w:rsid w:val="00085ABC"/>
    <w:rsid w:val="001343CD"/>
    <w:rsid w:val="00141154"/>
    <w:rsid w:val="001D2FE4"/>
    <w:rsid w:val="002378CF"/>
    <w:rsid w:val="0027700E"/>
    <w:rsid w:val="00290773"/>
    <w:rsid w:val="00366307"/>
    <w:rsid w:val="003B61C2"/>
    <w:rsid w:val="00412255"/>
    <w:rsid w:val="0053727A"/>
    <w:rsid w:val="00555BA3"/>
    <w:rsid w:val="00561A3C"/>
    <w:rsid w:val="006D6A30"/>
    <w:rsid w:val="006E3028"/>
    <w:rsid w:val="00791D91"/>
    <w:rsid w:val="007C3C3D"/>
    <w:rsid w:val="007E765B"/>
    <w:rsid w:val="007F2D1C"/>
    <w:rsid w:val="008129DA"/>
    <w:rsid w:val="00815506"/>
    <w:rsid w:val="00870E76"/>
    <w:rsid w:val="008C23E9"/>
    <w:rsid w:val="008C40A4"/>
    <w:rsid w:val="008D19B7"/>
    <w:rsid w:val="00934C2B"/>
    <w:rsid w:val="0093509A"/>
    <w:rsid w:val="00940280"/>
    <w:rsid w:val="009B6286"/>
    <w:rsid w:val="009D1D17"/>
    <w:rsid w:val="009F51A1"/>
    <w:rsid w:val="00A14DAC"/>
    <w:rsid w:val="00A34F91"/>
    <w:rsid w:val="00A37B7F"/>
    <w:rsid w:val="00B131AB"/>
    <w:rsid w:val="00B74866"/>
    <w:rsid w:val="00B773CA"/>
    <w:rsid w:val="00BB16EF"/>
    <w:rsid w:val="00BD33A2"/>
    <w:rsid w:val="00BD76B6"/>
    <w:rsid w:val="00BF1F0B"/>
    <w:rsid w:val="00CD5681"/>
    <w:rsid w:val="00CF179D"/>
    <w:rsid w:val="00DA6A36"/>
    <w:rsid w:val="00DB06B0"/>
    <w:rsid w:val="00DB12E0"/>
    <w:rsid w:val="00DD1C85"/>
    <w:rsid w:val="00DD2742"/>
    <w:rsid w:val="00E0303B"/>
    <w:rsid w:val="00E3309F"/>
    <w:rsid w:val="00E55185"/>
    <w:rsid w:val="00EE4A8C"/>
    <w:rsid w:val="00F3541C"/>
    <w:rsid w:val="00F37945"/>
    <w:rsid w:val="00F7149B"/>
    <w:rsid w:val="00F94DA3"/>
    <w:rsid w:val="00FB669E"/>
    <w:rsid w:val="00FE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F0B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A6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DA6A36"/>
    <w:rPr>
      <w:sz w:val="18"/>
      <w:szCs w:val="18"/>
    </w:rPr>
  </w:style>
  <w:style w:type="paragraph" w:styleId="a4">
    <w:name w:val="footer"/>
    <w:basedOn w:val="a"/>
    <w:link w:val="Char0"/>
    <w:uiPriority w:val="99"/>
    <w:rsid w:val="00DA6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DA6A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52</Words>
  <Characters>2009</Characters>
  <Application>Microsoft Office Word</Application>
  <DocSecurity>0</DocSecurity>
  <Lines>16</Lines>
  <Paragraphs>4</Paragraphs>
  <ScaleCrop>false</ScaleCrop>
  <Company>微软中国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19</cp:revision>
  <cp:lastPrinted>2012-08-08T01:31:00Z</cp:lastPrinted>
  <dcterms:created xsi:type="dcterms:W3CDTF">2012-08-02T02:44:00Z</dcterms:created>
  <dcterms:modified xsi:type="dcterms:W3CDTF">2012-09-12T07:42:00Z</dcterms:modified>
</cp:coreProperties>
</file>